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7A35903" w:rsidR="00FB3483" w:rsidRPr="00930A31" w:rsidRDefault="00587DF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FD2BBC" w:rsidR="00FB3483" w:rsidRPr="00930A31" w:rsidRDefault="00587DF5"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CA89CA9" w:rsidR="00FB3483" w:rsidRPr="00930A31" w:rsidRDefault="00587DF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AFE4CFF" w:rsidR="00FB3483" w:rsidRPr="00930A31" w:rsidRDefault="00587DF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B9B846A" w:rsidR="00FB3483" w:rsidRPr="00930A31" w:rsidRDefault="00587DF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AE8DA3" w:rsidR="00FB3483" w:rsidRPr="00930A31" w:rsidRDefault="00587DF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C50530B" w:rsidR="00FB3483" w:rsidRPr="00930A31" w:rsidRDefault="00587DF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46DB52A" w:rsidR="00FB3483" w:rsidRPr="00930A31" w:rsidRDefault="00587DF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6A7E7D" w:rsidR="00FB3483" w:rsidRPr="00930A31" w:rsidRDefault="00587DF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04C54B9" w:rsidR="00930A31" w:rsidRPr="00930A31" w:rsidRDefault="00587DF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BF5BE57" w:rsidR="00FB3483" w:rsidRPr="00930A31" w:rsidRDefault="00587DF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02D8A4" w:rsidR="00930A31" w:rsidRPr="00930A31" w:rsidRDefault="00587DF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B423AFC" w:rsidR="006E5FE2" w:rsidRPr="00930A31" w:rsidRDefault="00587DF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A3F45B8" w:rsidR="00930A31" w:rsidRPr="00930A31" w:rsidRDefault="00587DF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5576211" w:rsidR="00930A31" w:rsidRPr="00930A31" w:rsidRDefault="00587DF5"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B2EB579" w:rsidR="00FB3483" w:rsidRPr="00930A31" w:rsidRDefault="00587DF5" w:rsidP="005979B8">
            <w:pPr>
              <w:pStyle w:val="Default"/>
              <w:spacing w:before="40" w:after="40"/>
              <w:rPr>
                <w:rFonts w:ascii="Arial" w:hAnsi="Arial" w:cs="Arial"/>
                <w:color w:val="auto"/>
                <w:sz w:val="18"/>
                <w:szCs w:val="18"/>
              </w:rPr>
            </w:pPr>
            <w:r>
              <w:rPr>
                <w:rFonts w:ascii="Arial" w:hAnsi="Arial" w:cs="Arial"/>
                <w:color w:val="auto"/>
                <w:sz w:val="18"/>
                <w:szCs w:val="18"/>
              </w:rPr>
              <w:t>Page 7 - 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1FDB62D" w:rsidR="00930A31" w:rsidRPr="00930A31" w:rsidRDefault="00587DF5" w:rsidP="005979B8">
            <w:pPr>
              <w:pStyle w:val="Default"/>
              <w:spacing w:before="40" w:after="40"/>
              <w:rPr>
                <w:rFonts w:ascii="Arial" w:hAnsi="Arial" w:cs="Arial"/>
                <w:color w:val="auto"/>
                <w:sz w:val="18"/>
                <w:szCs w:val="18"/>
              </w:rPr>
            </w:pPr>
            <w:r>
              <w:rPr>
                <w:rFonts w:ascii="Arial" w:hAnsi="Arial" w:cs="Arial"/>
                <w:color w:val="auto"/>
                <w:sz w:val="18"/>
                <w:szCs w:val="18"/>
              </w:rPr>
              <w:t>Page 7 - 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66275E9" w:rsidR="00930A31" w:rsidRPr="00930A31" w:rsidRDefault="00587DF5" w:rsidP="005979B8">
            <w:pPr>
              <w:pStyle w:val="Default"/>
              <w:spacing w:before="40" w:after="40"/>
              <w:rPr>
                <w:rFonts w:ascii="Arial" w:hAnsi="Arial" w:cs="Arial"/>
                <w:color w:val="auto"/>
                <w:sz w:val="18"/>
                <w:szCs w:val="18"/>
              </w:rPr>
            </w:pPr>
            <w:r>
              <w:rPr>
                <w:rFonts w:ascii="Arial" w:hAnsi="Arial" w:cs="Arial"/>
                <w:color w:val="auto"/>
                <w:sz w:val="18"/>
                <w:szCs w:val="18"/>
              </w:rPr>
              <w:t>Page 7 - 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C10E4E7" w:rsidR="00930A31" w:rsidRPr="00930A31" w:rsidRDefault="00587DF5" w:rsidP="005979B8">
            <w:pPr>
              <w:pStyle w:val="Default"/>
              <w:spacing w:before="40" w:after="40"/>
              <w:rPr>
                <w:rFonts w:ascii="Arial" w:hAnsi="Arial" w:cs="Arial"/>
                <w:color w:val="auto"/>
                <w:sz w:val="18"/>
                <w:szCs w:val="18"/>
              </w:rPr>
            </w:pPr>
            <w:r>
              <w:rPr>
                <w:rFonts w:ascii="Arial" w:hAnsi="Arial" w:cs="Arial"/>
                <w:color w:val="auto"/>
                <w:sz w:val="18"/>
                <w:szCs w:val="18"/>
              </w:rPr>
              <w:t>Page 7 - 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60B0165" w:rsidR="00FB3483" w:rsidRPr="00930A31" w:rsidRDefault="00587DF5" w:rsidP="005979B8">
            <w:pPr>
              <w:pStyle w:val="Default"/>
              <w:spacing w:before="40" w:after="40"/>
              <w:rPr>
                <w:rFonts w:ascii="Arial" w:hAnsi="Arial" w:cs="Arial"/>
                <w:color w:val="auto"/>
                <w:sz w:val="18"/>
                <w:szCs w:val="18"/>
              </w:rPr>
            </w:pPr>
            <w:r>
              <w:rPr>
                <w:rFonts w:ascii="Arial" w:hAnsi="Arial" w:cs="Arial"/>
                <w:color w:val="auto"/>
                <w:sz w:val="18"/>
                <w:szCs w:val="18"/>
              </w:rPr>
              <w:t>Page 7 - 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23CA02D" w:rsidR="00077B44" w:rsidRPr="00930A31" w:rsidRDefault="00587DF5" w:rsidP="00077B44">
            <w:pPr>
              <w:pStyle w:val="Default"/>
              <w:spacing w:before="40" w:after="40"/>
              <w:rPr>
                <w:rFonts w:ascii="Arial" w:hAnsi="Arial" w:cs="Arial"/>
                <w:color w:val="auto"/>
                <w:sz w:val="18"/>
                <w:szCs w:val="18"/>
              </w:rPr>
            </w:pPr>
            <w:r>
              <w:rPr>
                <w:rFonts w:ascii="Arial" w:hAnsi="Arial" w:cs="Arial"/>
                <w:color w:val="auto"/>
                <w:sz w:val="18"/>
                <w:szCs w:val="18"/>
              </w:rPr>
              <w:t>Page 7 - 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8116FD0" w:rsidR="00930A31" w:rsidRPr="00930A31" w:rsidRDefault="00587DF5"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FEFD24D" w:rsidR="00930A31" w:rsidRPr="00930A31" w:rsidRDefault="00587DF5"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3806200" w:rsidR="00930A31" w:rsidRPr="00930A31" w:rsidRDefault="00587DF5"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82EB8E1" w:rsidR="00930A31" w:rsidRPr="00930A31" w:rsidRDefault="00587DF5"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2922CC1" w:rsidR="00077B44" w:rsidRPr="00930A31" w:rsidRDefault="00587DF5"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53F3A84" w:rsidR="00077B44" w:rsidRPr="00930A31" w:rsidRDefault="00587DF5"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799B25" w14:textId="77777777" w:rsidR="00F63581" w:rsidRDefault="00F63581">
      <w:r>
        <w:separator/>
      </w:r>
    </w:p>
  </w:endnote>
  <w:endnote w:type="continuationSeparator" w:id="0">
    <w:p w14:paraId="3C838FCF" w14:textId="77777777" w:rsidR="00F63581" w:rsidRDefault="00F635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4B7F52" w14:textId="77777777" w:rsidR="00F63581" w:rsidRDefault="00F63581">
      <w:r>
        <w:separator/>
      </w:r>
    </w:p>
  </w:footnote>
  <w:footnote w:type="continuationSeparator" w:id="0">
    <w:p w14:paraId="4C2DFEDA" w14:textId="77777777" w:rsidR="00F63581" w:rsidRDefault="00F635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353B08" w:rsidR="00947707" w:rsidRPr="00930A31" w:rsidRDefault="00587DF5"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6F922F80">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15AA4"/>
    <w:rsid w:val="003516AD"/>
    <w:rsid w:val="00363B8D"/>
    <w:rsid w:val="003760FB"/>
    <w:rsid w:val="003B79FF"/>
    <w:rsid w:val="00400A0B"/>
    <w:rsid w:val="004033C1"/>
    <w:rsid w:val="00443C1D"/>
    <w:rsid w:val="00461576"/>
    <w:rsid w:val="004C1685"/>
    <w:rsid w:val="005078EE"/>
    <w:rsid w:val="00550BF1"/>
    <w:rsid w:val="00587DF5"/>
    <w:rsid w:val="0059028D"/>
    <w:rsid w:val="005979B8"/>
    <w:rsid w:val="005A190C"/>
    <w:rsid w:val="00640172"/>
    <w:rsid w:val="006E5FE2"/>
    <w:rsid w:val="006F3BA6"/>
    <w:rsid w:val="00726794"/>
    <w:rsid w:val="0075137B"/>
    <w:rsid w:val="0077253C"/>
    <w:rsid w:val="008412D5"/>
    <w:rsid w:val="008A3EAE"/>
    <w:rsid w:val="008E2C91"/>
    <w:rsid w:val="008E4295"/>
    <w:rsid w:val="00930A31"/>
    <w:rsid w:val="00947707"/>
    <w:rsid w:val="00961B32"/>
    <w:rsid w:val="009827E5"/>
    <w:rsid w:val="00A215D2"/>
    <w:rsid w:val="00A86593"/>
    <w:rsid w:val="00AA7598"/>
    <w:rsid w:val="00AB79CE"/>
    <w:rsid w:val="00AE4BBD"/>
    <w:rsid w:val="00B51910"/>
    <w:rsid w:val="00B730D1"/>
    <w:rsid w:val="00C22710"/>
    <w:rsid w:val="00D95D84"/>
    <w:rsid w:val="00DA5CA6"/>
    <w:rsid w:val="00DC4F19"/>
    <w:rsid w:val="00E324A8"/>
    <w:rsid w:val="00E66E3A"/>
    <w:rsid w:val="00EB610E"/>
    <w:rsid w:val="00F63581"/>
    <w:rsid w:val="00F67C14"/>
    <w:rsid w:val="00FA6C7E"/>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87</Words>
  <Characters>620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ohamed Mustaf Ahmed</cp:lastModifiedBy>
  <cp:revision>2</cp:revision>
  <cp:lastPrinted>2020-11-24T03:02:00Z</cp:lastPrinted>
  <dcterms:created xsi:type="dcterms:W3CDTF">2025-05-09T17:33:00Z</dcterms:created>
  <dcterms:modified xsi:type="dcterms:W3CDTF">2025-05-09T17:33:00Z</dcterms:modified>
</cp:coreProperties>
</file>